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5FFFC6" w14:textId="5BAA7B3C" w:rsidR="00F608CD" w:rsidRDefault="00D4634E">
      <w:proofErr w:type="spellStart"/>
      <w:r>
        <w:rPr>
          <w:rFonts w:hint="eastAsia"/>
        </w:rPr>
        <w:t>Matlab</w:t>
      </w:r>
      <w:proofErr w:type="spellEnd"/>
      <w:r>
        <w:rPr>
          <w:rFonts w:hint="eastAsia"/>
        </w:rPr>
        <w:t xml:space="preserve"> codes</w:t>
      </w:r>
    </w:p>
    <w:p w14:paraId="4B5A3055" w14:textId="515CE1ED" w:rsidR="00D4634E" w:rsidRDefault="00D4634E">
      <w:r>
        <w:rPr>
          <w:rFonts w:hint="eastAsia"/>
        </w:rPr>
        <w:t>Fig.2</w:t>
      </w:r>
    </w:p>
    <w:p w14:paraId="46564993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function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[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R,F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,P]=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ecophas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r,k,bt,m,a,b,c,d,R0,F0,P0,n)</w:t>
      </w:r>
    </w:p>
    <w:p w14:paraId="77516231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R=zeros(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,n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0830F12F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F=zeros(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,n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58A14375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P=zeros(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,n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3DA5BFDD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R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1)=R0;</w:t>
      </w:r>
    </w:p>
    <w:p w14:paraId="1ABE4B64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F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1)=F0;</w:t>
      </w:r>
    </w:p>
    <w:p w14:paraId="115F0775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P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1)=P0;</w:t>
      </w:r>
    </w:p>
    <w:p w14:paraId="05ADDBF7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j=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:n</w:t>
      </w:r>
      <w:proofErr w:type="gramEnd"/>
    </w:p>
    <w:p w14:paraId="79DC38A4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R(j+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)=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R(j)+r.*R(j).*(1-(R(j)+F(j))./k)-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bt.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*R(j).*F(j);</w:t>
      </w:r>
    </w:p>
    <w:p w14:paraId="1075E856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F(j+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)=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F(j)+bt.*R(j).*F(j)-a.*F(j).^2.*P(j)./(m+F(j).^2)-c.*F(j);</w:t>
      </w:r>
    </w:p>
    <w:p w14:paraId="165EEF5B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P(j+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)=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P(j)+a.*b.*F(j).^2.*P(j)./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m+F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j).^2)-d.*P(j);</w:t>
      </w:r>
    </w:p>
    <w:p w14:paraId="53112DCE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</w:p>
    <w:p w14:paraId="55171712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plot3(R, F, P,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bp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71DCE235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>%</w:t>
      </w:r>
      <w:proofErr w:type="gramStart"/>
      <w:r>
        <w:rPr>
          <w:rFonts w:ascii="Courier New" w:hAnsi="Courier New" w:cs="Courier New"/>
          <w:color w:val="228B22"/>
          <w:kern w:val="0"/>
          <w:sz w:val="20"/>
          <w:szCs w:val="20"/>
        </w:rPr>
        <w:t>hold</w:t>
      </w:r>
      <w:proofErr w:type="gramEnd"/>
      <w:r>
        <w:rPr>
          <w:rFonts w:ascii="Courier New" w:hAnsi="Courier New" w:cs="Courier New"/>
          <w:color w:val="228B22"/>
          <w:kern w:val="0"/>
          <w:sz w:val="20"/>
          <w:szCs w:val="20"/>
        </w:rPr>
        <w:t xml:space="preserve"> on</w:t>
      </w:r>
    </w:p>
    <w:p w14:paraId="41DEEED5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>%plot3(R(n+1), F(n+1), P(n+1), 'r.','markersize',30);</w:t>
      </w:r>
    </w:p>
    <w:p w14:paraId="207D4AA8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xlabel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x_n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FontSiz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15)</w:t>
      </w:r>
    </w:p>
    <w:p w14:paraId="01A5CA61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ylabel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y_n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FontSiz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15)</w:t>
      </w:r>
    </w:p>
    <w:p w14:paraId="50519952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zlabel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z_n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FontSiz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15)</w:t>
      </w:r>
    </w:p>
    <w:p w14:paraId="6573AD77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grid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on</w:t>
      </w:r>
    </w:p>
    <w:p w14:paraId="21D288E5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</w:p>
    <w:p w14:paraId="24DA8ACA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</w:p>
    <w:p w14:paraId="1CB5662F" w14:textId="7CB139D2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 w:hint="eastAsia"/>
          <w:kern w:val="0"/>
          <w:sz w:val="24"/>
          <w:szCs w:val="24"/>
        </w:rPr>
        <w:t>Fig.3</w:t>
      </w:r>
    </w:p>
    <w:p w14:paraId="568904FF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clear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all</w:t>
      </w:r>
    </w:p>
    <w:p w14:paraId="61918B84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A020F0"/>
          <w:kern w:val="0"/>
          <w:sz w:val="20"/>
          <w:szCs w:val="20"/>
        </w:rPr>
        <w:t xml:space="preserve"> </w:t>
      </w:r>
    </w:p>
    <w:p w14:paraId="27A241D6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r=1.8;</w:t>
      </w:r>
    </w:p>
    <w:p w14:paraId="16C48463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k=40;</w:t>
      </w:r>
    </w:p>
    <w:p w14:paraId="0C17950C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b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=0.0075;</w:t>
      </w:r>
    </w:p>
    <w:p w14:paraId="7FBDA0FB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m=10;</w:t>
      </w:r>
    </w:p>
    <w:p w14:paraId="28D5C328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a=0.5;</w:t>
      </w:r>
    </w:p>
    <w:p w14:paraId="2BACA6AE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b=0.7655;</w:t>
      </w:r>
    </w:p>
    <w:p w14:paraId="19833030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c=0.3;</w:t>
      </w:r>
    </w:p>
    <w:p w14:paraId="58DC6625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d=0.2;</w:t>
      </w:r>
    </w:p>
    <w:p w14:paraId="1A4788F0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455D1D74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R0=37;</w:t>
      </w:r>
    </w:p>
    <w:p w14:paraId="203FC2CF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F0=0.4;</w:t>
      </w:r>
    </w:p>
    <w:p w14:paraId="4921469B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P0=1;</w:t>
      </w:r>
    </w:p>
    <w:p w14:paraId="1C9E861F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n=1000;</w:t>
      </w:r>
    </w:p>
    <w:p w14:paraId="088C16A0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R=zeros(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,n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014CB6EB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F=zeros(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,n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77121116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P=zeros(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,n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0B267048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R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1)=R0;</w:t>
      </w:r>
    </w:p>
    <w:p w14:paraId="5CAE3FC3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F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1)=F0;</w:t>
      </w:r>
    </w:p>
    <w:p w14:paraId="23D1123B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lastRenderedPageBreak/>
        <w:t>P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1)=P0;</w:t>
      </w:r>
    </w:p>
    <w:p w14:paraId="26B5149D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j=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:n</w:t>
      </w:r>
      <w:proofErr w:type="gramEnd"/>
    </w:p>
    <w:p w14:paraId="0BE480D6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R(j+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)=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R(j)+r.*R(j).*(1-(R(j)+F(j))./k)-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bt.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*R(j).*F(j);</w:t>
      </w:r>
    </w:p>
    <w:p w14:paraId="582F5540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F(j+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)=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F(j)+bt.*R(j).*F(j)-a.*F(j).^2.*P(j)./(m+F(j).^2)-c.*F(j);</w:t>
      </w:r>
    </w:p>
    <w:p w14:paraId="2AE66B57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P(j+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)=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P(j)+a.*b.*F(j).^2.*P(j)./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m+F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j).^2)-d.*P(j);</w:t>
      </w:r>
    </w:p>
    <w:p w14:paraId="64B0C271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</w:p>
    <w:p w14:paraId="6C206115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plot3(R, F, P,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m+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31396262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on</w:t>
      </w:r>
    </w:p>
    <w:p w14:paraId="018017E8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r=1.8;</w:t>
      </w:r>
    </w:p>
    <w:p w14:paraId="2A21CBA4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k=40;</w:t>
      </w:r>
    </w:p>
    <w:p w14:paraId="6D8E1A6F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b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=0.0075;</w:t>
      </w:r>
    </w:p>
    <w:p w14:paraId="7F990114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m=10;</w:t>
      </w:r>
    </w:p>
    <w:p w14:paraId="2BCB6250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a=0.5;</w:t>
      </w:r>
    </w:p>
    <w:p w14:paraId="34876F41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b=0.7655;</w:t>
      </w:r>
    </w:p>
    <w:p w14:paraId="4AC3E26F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c=0.3;</w:t>
      </w:r>
    </w:p>
    <w:p w14:paraId="57D2A3A6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d=0.2;</w:t>
      </w:r>
    </w:p>
    <w:p w14:paraId="46DD03A7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R0=38;</w:t>
      </w:r>
    </w:p>
    <w:p w14:paraId="27E1EA2C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F0=0.5;</w:t>
      </w:r>
    </w:p>
    <w:p w14:paraId="20E15EEC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P0=2;</w:t>
      </w:r>
    </w:p>
    <w:p w14:paraId="01033B69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n=1000;</w:t>
      </w:r>
    </w:p>
    <w:p w14:paraId="740ADD0B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R=zeros(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,n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5FCEEE26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F=zeros(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,n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209316A0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P=zeros(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,n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45D7C467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R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1)=R0;</w:t>
      </w:r>
    </w:p>
    <w:p w14:paraId="019679D0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F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1)=F0;</w:t>
      </w:r>
    </w:p>
    <w:p w14:paraId="04CBE49A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P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1)=P0;</w:t>
      </w:r>
    </w:p>
    <w:p w14:paraId="1D0D98BA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j=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:n</w:t>
      </w:r>
      <w:proofErr w:type="gramEnd"/>
    </w:p>
    <w:p w14:paraId="2DA8E00F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R(j+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)=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R(j)+r.*R(j).*(1-(R(j)+F(j))./k)-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bt.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*R(j).*F(j);</w:t>
      </w:r>
    </w:p>
    <w:p w14:paraId="42A87AC0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F(j+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)=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F(j)+bt.*R(j).*F(j)-a.*F(j).^2.*P(j)./(m+F(j).^2)-c.*F(j);</w:t>
      </w:r>
    </w:p>
    <w:p w14:paraId="5479EB08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P(j+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)=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P(j)+a.*b.*F(j).^2.*P(j)./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m+F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j).^2)-d.*P(j);</w:t>
      </w:r>
    </w:p>
    <w:p w14:paraId="643A7ACE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</w:p>
    <w:p w14:paraId="32861611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plot3(R, F, P,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bp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5D094CDC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on</w:t>
      </w:r>
    </w:p>
    <w:p w14:paraId="48D68716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r=1.8;</w:t>
      </w:r>
    </w:p>
    <w:p w14:paraId="690937CC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k=40;</w:t>
      </w:r>
    </w:p>
    <w:p w14:paraId="21AE8107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b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=0.0075;</w:t>
      </w:r>
    </w:p>
    <w:p w14:paraId="3E989CF2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m=10;</w:t>
      </w:r>
    </w:p>
    <w:p w14:paraId="7FC9BA9D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a=0.5;</w:t>
      </w:r>
    </w:p>
    <w:p w14:paraId="79091CE8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b=0.7655;</w:t>
      </w:r>
    </w:p>
    <w:p w14:paraId="6DA6E47E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c=0.3;</w:t>
      </w:r>
    </w:p>
    <w:p w14:paraId="3698AB7D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d=0.2;</w:t>
      </w:r>
    </w:p>
    <w:p w14:paraId="19F79BAD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R0=39;</w:t>
      </w:r>
    </w:p>
    <w:p w14:paraId="4B1BF757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F0=0.6;</w:t>
      </w:r>
    </w:p>
    <w:p w14:paraId="0AECA6FD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P0=3;</w:t>
      </w:r>
    </w:p>
    <w:p w14:paraId="33CEFE58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lastRenderedPageBreak/>
        <w:t>n=1000;</w:t>
      </w:r>
    </w:p>
    <w:p w14:paraId="270045EB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R=zeros(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,n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50871AF1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F=zeros(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,n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6A216FD5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P=zeros(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,n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1FCC27E1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R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1)=R0;</w:t>
      </w:r>
    </w:p>
    <w:p w14:paraId="7622B2FC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F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1)=F0;</w:t>
      </w:r>
    </w:p>
    <w:p w14:paraId="2C395BFE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P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1)=P0;</w:t>
      </w:r>
    </w:p>
    <w:p w14:paraId="2F8AEF39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j=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:n</w:t>
      </w:r>
      <w:proofErr w:type="gramEnd"/>
    </w:p>
    <w:p w14:paraId="00083048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R(j+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)=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R(j)+r.*R(j).*(1-(R(j)+F(j))./k)-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bt.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*R(j).*F(j);</w:t>
      </w:r>
    </w:p>
    <w:p w14:paraId="5530F413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F(j+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)=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F(j)+bt.*R(j).*F(j)-a.*F(j).^2.*P(j)./(m+F(j).^2)-c.*F(j);</w:t>
      </w:r>
    </w:p>
    <w:p w14:paraId="52106667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P(j+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)=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P(j)+a.*b.*F(j).^2.*P(j)./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m+F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j).^2)-d.*P(j);</w:t>
      </w:r>
    </w:p>
    <w:p w14:paraId="5A355B4D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</w:p>
    <w:p w14:paraId="4BFC89AA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plot3(R, F, P,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g*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323A1FCB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on</w:t>
      </w:r>
    </w:p>
    <w:p w14:paraId="7AE26AD6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plot3(0, 0, 0,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r.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markersiz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20);</w:t>
      </w:r>
    </w:p>
    <w:p w14:paraId="5B298781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on</w:t>
      </w:r>
    </w:p>
    <w:p w14:paraId="63405221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plot3(k, 0, 0,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r.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markersiz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20);</w:t>
      </w:r>
    </w:p>
    <w:p w14:paraId="359B95E7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on</w:t>
      </w:r>
    </w:p>
    <w:p w14:paraId="2CD2978F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plot3(R(j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),F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(j),P(j),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r.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markersiz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30);</w:t>
      </w:r>
    </w:p>
    <w:p w14:paraId="260D1E38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xlabel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x_n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FontSiz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15)</w:t>
      </w:r>
    </w:p>
    <w:p w14:paraId="604D18F1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ylabel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y_n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FontSiz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15)</w:t>
      </w:r>
    </w:p>
    <w:p w14:paraId="08C2C426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zlabel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z_n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FontSiz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15)</w:t>
      </w:r>
    </w:p>
    <w:p w14:paraId="32EB9D2E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legend(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(x_</w:t>
      </w:r>
      <w:proofErr w:type="gramStart"/>
      <w:r>
        <w:rPr>
          <w:rFonts w:ascii="Courier New" w:hAnsi="Courier New" w:cs="Courier New"/>
          <w:color w:val="A020F0"/>
          <w:kern w:val="0"/>
          <w:sz w:val="20"/>
          <w:szCs w:val="20"/>
        </w:rPr>
        <w:t>0,y</w:t>
      </w:r>
      <w:proofErr w:type="gramEnd"/>
      <w:r>
        <w:rPr>
          <w:rFonts w:ascii="Courier New" w:hAnsi="Courier New" w:cs="Courier New"/>
          <w:color w:val="A020F0"/>
          <w:kern w:val="0"/>
          <w:sz w:val="20"/>
          <w:szCs w:val="20"/>
        </w:rPr>
        <w:t>_0,z_0)=(40,0.1,2))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((x_0,y_0,z_0)=(39,0.2,1))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((x_0,y_0,z_0)=(41,0.15,3))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</w:t>
      </w:r>
    </w:p>
    <w:p w14:paraId="13F9AA1B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grid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on</w:t>
      </w:r>
    </w:p>
    <w:p w14:paraId="6BFF90B8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A020F0"/>
          <w:kern w:val="0"/>
          <w:sz w:val="20"/>
          <w:szCs w:val="20"/>
        </w:rPr>
      </w:pPr>
      <w:r>
        <w:rPr>
          <w:rFonts w:ascii="Courier New" w:hAnsi="Courier New" w:cs="Courier New"/>
          <w:color w:val="A020F0"/>
          <w:kern w:val="0"/>
          <w:sz w:val="20"/>
          <w:szCs w:val="20"/>
        </w:rPr>
        <w:t xml:space="preserve"> </w:t>
      </w:r>
    </w:p>
    <w:p w14:paraId="4AE8758E" w14:textId="5A1583BA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20"/>
          <w:szCs w:val="20"/>
        </w:rPr>
      </w:pPr>
      <w:r w:rsidRPr="00D4634E">
        <w:rPr>
          <w:rFonts w:ascii="Courier New" w:hAnsi="Courier New" w:cs="Courier New" w:hint="eastAsia"/>
          <w:color w:val="000000" w:themeColor="text1"/>
          <w:kern w:val="0"/>
          <w:sz w:val="20"/>
          <w:szCs w:val="20"/>
        </w:rPr>
        <w:t>Fig.</w:t>
      </w:r>
      <w:r>
        <w:rPr>
          <w:rFonts w:ascii="Courier New" w:hAnsi="Courier New" w:cs="Courier New" w:hint="eastAsia"/>
          <w:color w:val="000000" w:themeColor="text1"/>
          <w:kern w:val="0"/>
          <w:sz w:val="20"/>
          <w:szCs w:val="20"/>
        </w:rPr>
        <w:t>4</w:t>
      </w:r>
    </w:p>
    <w:p w14:paraId="19A98DDA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function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[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R,F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P]=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ecoflip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k,beta,m,a,b,c,d,R0,F0,P0,n)</w:t>
      </w:r>
    </w:p>
    <w:p w14:paraId="18B3B50C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R=zeros(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,n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41354076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F=zeros(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,n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32F6C410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P=zeros(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,n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3FCC6172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R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1)=R0;</w:t>
      </w:r>
    </w:p>
    <w:p w14:paraId="1EC31EC5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F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1)=F0;</w:t>
      </w:r>
    </w:p>
    <w:p w14:paraId="3E802290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P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1)=P0;</w:t>
      </w:r>
    </w:p>
    <w:p w14:paraId="54BAD497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r=2.5:0.001:3</w:t>
      </w:r>
    </w:p>
    <w:p w14:paraId="1E7A7C60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j=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:n</w:t>
      </w:r>
      <w:proofErr w:type="gramEnd"/>
    </w:p>
    <w:p w14:paraId="5C022858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R(j+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)=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R(j)+R(j).*(r.*(1-(R(j)+F(j))./k)-beta.*F(j));</w:t>
      </w:r>
    </w:p>
    <w:p w14:paraId="59D29E05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F(j+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)=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F(j)+F(j).*(beta.*R(j)-a.*F(j).*P(j)./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m+F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j).*F(j))-c);</w:t>
      </w:r>
    </w:p>
    <w:p w14:paraId="00050ECC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P(j+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)=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P(j)+P(j).*(a.*b.*F(j).*F(j)./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m+F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j).*F(j))-d);</w:t>
      </w:r>
    </w:p>
    <w:p w14:paraId="5D154794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</w:p>
    <w:p w14:paraId="1467DDB3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plot(r.*ones(1,10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),R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(n-10+1:n)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m.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6FB0D0B3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on</w:t>
      </w:r>
    </w:p>
    <w:p w14:paraId="6D435777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</w:p>
    <w:p w14:paraId="4B7F548F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xlabel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r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FontSiz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15)</w:t>
      </w:r>
    </w:p>
    <w:p w14:paraId="6EDBD42D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lastRenderedPageBreak/>
        <w:t>ylabel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x_n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FontSiz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15)</w:t>
      </w:r>
    </w:p>
    <w:p w14:paraId="0267C793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</w:p>
    <w:p w14:paraId="498B4C4A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function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[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R,F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,P]= ecofold3(r,k,m,a,b,c,d,R0,F0,P0,n)</w:t>
      </w:r>
    </w:p>
    <w:p w14:paraId="7FFA80CE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R=zeros(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,n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482C5B71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F=zeros(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,n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68BCDA96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P=zeros(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,n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301A92D8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R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1)=R0;</w:t>
      </w:r>
    </w:p>
    <w:p w14:paraId="068046F5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F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1)=F0;</w:t>
      </w:r>
    </w:p>
    <w:p w14:paraId="022EDA5B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P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1)=P0;</w:t>
      </w:r>
    </w:p>
    <w:p w14:paraId="5A7B951F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beta=0.012:0.0005:0.03</w:t>
      </w:r>
    </w:p>
    <w:p w14:paraId="5214ABB7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j=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:n</w:t>
      </w:r>
      <w:proofErr w:type="gramEnd"/>
    </w:p>
    <w:p w14:paraId="7E0C7A12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R(j+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)=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R(j)+R(j).*(r.*(1-(R(j)+F(j))./k)-beta.*F(j));</w:t>
      </w:r>
    </w:p>
    <w:p w14:paraId="3FB408A3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F(j+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)=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F(j)+F(j).*(beta.*R(j)-a.*F(j).*P(j)./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m+F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j).*F(j))-c);</w:t>
      </w:r>
    </w:p>
    <w:p w14:paraId="78BC380B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P(j+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)=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P(j)+P(j).*(a.*b.*F(j).*F(j)./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m+F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j).*F(j))-d);</w:t>
      </w:r>
    </w:p>
    <w:p w14:paraId="67BEEE3D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</w:p>
    <w:p w14:paraId="22C677E6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plot(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beta.*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ones(1,10),R(n-10+1:n)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m.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markersiz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20);</w:t>
      </w:r>
    </w:p>
    <w:p w14:paraId="32F26EF3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on</w:t>
      </w:r>
    </w:p>
    <w:p w14:paraId="19972331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</w:p>
    <w:p w14:paraId="562DCA25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plot( 0.015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 20,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k*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markersiz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15);</w:t>
      </w:r>
    </w:p>
    <w:p w14:paraId="35B0C1E3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plot( 0.0185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 16.22,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k*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markersiz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15);</w:t>
      </w:r>
    </w:p>
    <w:p w14:paraId="590AF023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xlabel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\beta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FontSiz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15)</w:t>
      </w:r>
    </w:p>
    <w:p w14:paraId="13AB6448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ylabel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x_n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FontSiz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15)</w:t>
      </w:r>
    </w:p>
    <w:p w14:paraId="3132D169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059865EA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</w:p>
    <w:p w14:paraId="1C1137AA" w14:textId="739D56ED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20"/>
          <w:szCs w:val="20"/>
        </w:rPr>
      </w:pPr>
    </w:p>
    <w:p w14:paraId="5692F328" w14:textId="4CDD6C58" w:rsidR="00931196" w:rsidRDefault="00931196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20"/>
          <w:szCs w:val="20"/>
        </w:rPr>
      </w:pPr>
      <w:r>
        <w:rPr>
          <w:rFonts w:ascii="Courier New" w:hAnsi="Courier New" w:cs="Courier New" w:hint="eastAsia"/>
          <w:color w:val="000000" w:themeColor="text1"/>
          <w:kern w:val="0"/>
          <w:sz w:val="20"/>
          <w:szCs w:val="20"/>
        </w:rPr>
        <w:t>Fig.5</w:t>
      </w:r>
    </w:p>
    <w:p w14:paraId="6F33F22D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function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[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R,F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P]=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ecoflip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k,beta,m,a,b,c,d,R0,F0,P0,n)</w:t>
      </w:r>
    </w:p>
    <w:p w14:paraId="36DEA8ED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R=zeros(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,n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17035A40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F=zeros(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,n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76AA0E08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P=zeros(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,n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74E93F5D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R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1)=R0;</w:t>
      </w:r>
    </w:p>
    <w:p w14:paraId="3330D9BB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F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1)=F0;</w:t>
      </w:r>
    </w:p>
    <w:p w14:paraId="741DBA04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P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1)=P0;</w:t>
      </w:r>
    </w:p>
    <w:p w14:paraId="3376188D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r=2.5:0.001:3</w:t>
      </w:r>
    </w:p>
    <w:p w14:paraId="54989EAE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j=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:n</w:t>
      </w:r>
      <w:proofErr w:type="gramEnd"/>
    </w:p>
    <w:p w14:paraId="7E0C61A8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R(j+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)=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R(j)+R(j).*(r.*(1-(R(j)+F(j))./k)-beta.*F(j));</w:t>
      </w:r>
    </w:p>
    <w:p w14:paraId="3C0B722D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F(j+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)=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F(j)+F(j).*(beta.*R(j)-a.*F(j).*P(j)./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m+F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j).*F(j))-c);</w:t>
      </w:r>
    </w:p>
    <w:p w14:paraId="1E2803D6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P(j+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)=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P(j)+P(j).*(a.*b.*F(j).*F(j)./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m+F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j).*F(j))-d);</w:t>
      </w:r>
    </w:p>
    <w:p w14:paraId="0027FA45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</w:p>
    <w:p w14:paraId="18B8CE29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plot(r.*ones(1,10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),R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(n-10+1:n)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m.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04C9AB01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on</w:t>
      </w:r>
    </w:p>
    <w:p w14:paraId="47B1F85F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</w:p>
    <w:p w14:paraId="11922A97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xlabel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r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FontSiz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15)</w:t>
      </w:r>
    </w:p>
    <w:p w14:paraId="2F7892E3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ylabel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x_n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FontSiz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15)</w:t>
      </w:r>
    </w:p>
    <w:p w14:paraId="3FA7D280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lastRenderedPageBreak/>
        <w:t>end</w:t>
      </w:r>
    </w:p>
    <w:p w14:paraId="3A5E6769" w14:textId="012D3F72" w:rsidR="00931196" w:rsidRDefault="00931196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20"/>
          <w:szCs w:val="20"/>
        </w:rPr>
      </w:pPr>
      <w:r>
        <w:rPr>
          <w:rFonts w:ascii="Courier New" w:hAnsi="Courier New" w:cs="Courier New" w:hint="eastAsia"/>
          <w:color w:val="000000" w:themeColor="text1"/>
          <w:kern w:val="0"/>
          <w:sz w:val="20"/>
          <w:szCs w:val="20"/>
        </w:rPr>
        <w:t>Fig.6</w:t>
      </w:r>
    </w:p>
    <w:p w14:paraId="7F415DF3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function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[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R,F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,P]=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ecoNSx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k,beta,m,a,b,c,d,R0,F0,P0,n)</w:t>
      </w:r>
    </w:p>
    <w:p w14:paraId="09BE2506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R=zeros(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,n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5E9F0077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F=zeros(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,n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14E1B24B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P=zeros(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,n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3181B1A7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R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1)=R0;</w:t>
      </w:r>
    </w:p>
    <w:p w14:paraId="5789154E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F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1)=F0;</w:t>
      </w:r>
    </w:p>
    <w:p w14:paraId="41032FAC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P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1)=P0;</w:t>
      </w:r>
    </w:p>
    <w:p w14:paraId="3248A743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r=1.7:0.001:2.1</w:t>
      </w:r>
    </w:p>
    <w:p w14:paraId="28457DA6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j=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:n</w:t>
      </w:r>
      <w:proofErr w:type="gramEnd"/>
    </w:p>
    <w:p w14:paraId="0CF207A6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R(j+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)=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R(j)+R(j).*(r.*(1-(R(j)+F(j))./k)-beta.*F(j));</w:t>
      </w:r>
    </w:p>
    <w:p w14:paraId="3C1C2394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F(j+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)=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F(j)+F(j).*(beta.*R(j)-a.*F(j).*P(j)./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m+F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j).*F(j))-c);</w:t>
      </w:r>
    </w:p>
    <w:p w14:paraId="1E8DA80E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P(j+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)=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P(j)+P(j).*(a.*b.*F(j).*F(j)./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m+F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j).*F(j))-d);</w:t>
      </w:r>
    </w:p>
    <w:p w14:paraId="3B74D8E8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</w:p>
    <w:p w14:paraId="0CB2227D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plot(r.*ones(1,10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),P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(n-10+1:n)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r.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markersiz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20);</w:t>
      </w:r>
    </w:p>
    <w:p w14:paraId="28E1BF99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on</w:t>
      </w:r>
    </w:p>
    <w:p w14:paraId="77800E2C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</w:p>
    <w:p w14:paraId="06AC93AA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xlabel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r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FontSiz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15)</w:t>
      </w:r>
    </w:p>
    <w:p w14:paraId="25A9A6F8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ylabel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z_n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FontSiz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15)</w:t>
      </w:r>
    </w:p>
    <w:p w14:paraId="78773322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axis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[1.7 2.1 89.5 92.5 ])</w:t>
      </w:r>
    </w:p>
    <w:p w14:paraId="0FF1A4A7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</w:p>
    <w:p w14:paraId="3594BD2F" w14:textId="293DC4FB" w:rsidR="00931196" w:rsidRDefault="00931196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20"/>
          <w:szCs w:val="20"/>
        </w:rPr>
      </w:pPr>
      <w:r>
        <w:rPr>
          <w:rFonts w:ascii="Courier New" w:hAnsi="Courier New" w:cs="Courier New" w:hint="eastAsia"/>
          <w:color w:val="000000" w:themeColor="text1"/>
          <w:kern w:val="0"/>
          <w:sz w:val="20"/>
          <w:szCs w:val="20"/>
        </w:rPr>
        <w:t>Fig.7</w:t>
      </w:r>
    </w:p>
    <w:p w14:paraId="5EE0E2B8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kern w:val="0"/>
          <w:sz w:val="20"/>
          <w:szCs w:val="20"/>
        </w:rPr>
        <w:t>function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[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T,R,F]=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x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r,k,beta,m,a,b,c,d,R0,F0,P0,n)</w:t>
      </w:r>
    </w:p>
    <w:p w14:paraId="746695AA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T=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0:n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;</w:t>
      </w:r>
    </w:p>
    <w:p w14:paraId="1E889F62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R=zeros(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,n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7A57398E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F=zeros(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,n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7F47FD4F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P=zeros(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,n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07CDC24E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R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1)=R0;</w:t>
      </w:r>
    </w:p>
    <w:p w14:paraId="7BA3CE86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F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1)=F0;</w:t>
      </w:r>
    </w:p>
    <w:p w14:paraId="5636E09E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P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1)=P0;</w:t>
      </w:r>
    </w:p>
    <w:p w14:paraId="1253E3A5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j=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:n</w:t>
      </w:r>
      <w:proofErr w:type="gramEnd"/>
    </w:p>
    <w:p w14:paraId="3750E70A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R(j+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)=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R(j)+R(j).*(r.*(1-(R(j)+F(j))./k)-beta.*F(j));</w:t>
      </w:r>
    </w:p>
    <w:p w14:paraId="35BC4A04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F(j+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)=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F(j)+F(j).*(beta.*R(j)-a.*F(j).*P(j)./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m+F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j).*F(j))-c);</w:t>
      </w:r>
    </w:p>
    <w:p w14:paraId="13705E10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P(j+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1)=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>P(j)+P(j).*(a.*b.*F(j).*F(j)./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m+F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>(j).*F(j))-d);</w:t>
      </w:r>
    </w:p>
    <w:p w14:paraId="58D540C9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</w:p>
    <w:p w14:paraId="082348F9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T, F,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b.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4CB325CA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xlabel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(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Time n 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fontsiz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15);</w:t>
      </w:r>
    </w:p>
    <w:p w14:paraId="0FBD8C1B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</w:rPr>
        <w:t>ylabel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(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y_n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fontsiz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15);</w:t>
      </w:r>
    </w:p>
    <w:p w14:paraId="75B4937D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2B8B1EA5" w14:textId="77777777" w:rsidR="00931196" w:rsidRDefault="00931196" w:rsidP="0093119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</w:p>
    <w:p w14:paraId="302EC324" w14:textId="4E62210C" w:rsidR="00931196" w:rsidRDefault="00931196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20"/>
          <w:szCs w:val="20"/>
        </w:rPr>
      </w:pPr>
      <w:r>
        <w:rPr>
          <w:rFonts w:ascii="Courier New" w:hAnsi="Courier New" w:cs="Courier New" w:hint="eastAsia"/>
          <w:color w:val="000000" w:themeColor="text1"/>
          <w:kern w:val="0"/>
          <w:sz w:val="20"/>
          <w:szCs w:val="20"/>
        </w:rPr>
        <w:t>Fig.8</w:t>
      </w:r>
    </w:p>
    <w:p w14:paraId="609D1B84" w14:textId="77777777" w:rsidR="00523CDD" w:rsidRDefault="00523CDD" w:rsidP="00D4634E">
      <w:pPr>
        <w:autoSpaceDE w:val="0"/>
        <w:autoSpaceDN w:val="0"/>
        <w:adjustRightInd w:val="0"/>
        <w:jc w:val="left"/>
        <w:rPr>
          <w:rFonts w:ascii="Courier New" w:hAnsi="Courier New" w:cs="Courier New" w:hint="eastAsia"/>
          <w:color w:val="000000" w:themeColor="text1"/>
          <w:kern w:val="0"/>
          <w:sz w:val="20"/>
          <w:szCs w:val="20"/>
        </w:rPr>
      </w:pPr>
    </w:p>
    <w:p w14:paraId="5D3246BD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20"/>
          <w:szCs w:val="20"/>
        </w:rPr>
      </w:pPr>
    </w:p>
    <w:p w14:paraId="578D416D" w14:textId="77777777" w:rsidR="00D4634E" w:rsidRP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 w:hint="eastAsia"/>
          <w:color w:val="000000" w:themeColor="text1"/>
          <w:kern w:val="0"/>
          <w:sz w:val="24"/>
          <w:szCs w:val="24"/>
        </w:rPr>
      </w:pPr>
    </w:p>
    <w:p w14:paraId="465FC48D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A020F0"/>
          <w:kern w:val="0"/>
          <w:sz w:val="20"/>
          <w:szCs w:val="20"/>
        </w:rPr>
        <w:t xml:space="preserve"> </w:t>
      </w:r>
    </w:p>
    <w:p w14:paraId="630429AA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A020F0"/>
          <w:kern w:val="0"/>
          <w:sz w:val="20"/>
          <w:szCs w:val="20"/>
        </w:rPr>
        <w:t xml:space="preserve"> </w:t>
      </w:r>
    </w:p>
    <w:p w14:paraId="31BF53CC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</w:p>
    <w:p w14:paraId="76ADC261" w14:textId="77777777" w:rsidR="00D4634E" w:rsidRDefault="00D4634E" w:rsidP="00D4634E">
      <w:pPr>
        <w:autoSpaceDE w:val="0"/>
        <w:autoSpaceDN w:val="0"/>
        <w:adjustRightInd w:val="0"/>
        <w:jc w:val="left"/>
        <w:rPr>
          <w:rFonts w:ascii="Courier New" w:hAnsi="Courier New" w:cs="Courier New" w:hint="eastAsia"/>
          <w:kern w:val="0"/>
          <w:sz w:val="24"/>
          <w:szCs w:val="24"/>
        </w:rPr>
      </w:pPr>
    </w:p>
    <w:p w14:paraId="6087F9A2" w14:textId="77777777" w:rsidR="00D4634E" w:rsidRDefault="00D4634E">
      <w:pPr>
        <w:rPr>
          <w:rFonts w:hint="eastAsia"/>
        </w:rPr>
      </w:pPr>
    </w:p>
    <w:sectPr w:rsidR="00D463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4634E"/>
    <w:rsid w:val="0003361D"/>
    <w:rsid w:val="00081CC9"/>
    <w:rsid w:val="000904F9"/>
    <w:rsid w:val="000F20A2"/>
    <w:rsid w:val="00101C7A"/>
    <w:rsid w:val="00117307"/>
    <w:rsid w:val="001509C0"/>
    <w:rsid w:val="001A0225"/>
    <w:rsid w:val="00205500"/>
    <w:rsid w:val="0025682B"/>
    <w:rsid w:val="003D5CCA"/>
    <w:rsid w:val="003E306A"/>
    <w:rsid w:val="003E30B0"/>
    <w:rsid w:val="00490A77"/>
    <w:rsid w:val="004B2897"/>
    <w:rsid w:val="004F3D7F"/>
    <w:rsid w:val="00523CDD"/>
    <w:rsid w:val="00554FCB"/>
    <w:rsid w:val="005D55CE"/>
    <w:rsid w:val="005F6303"/>
    <w:rsid w:val="006A185C"/>
    <w:rsid w:val="006A3394"/>
    <w:rsid w:val="006A3F5F"/>
    <w:rsid w:val="00726359"/>
    <w:rsid w:val="0073729D"/>
    <w:rsid w:val="00747473"/>
    <w:rsid w:val="0075237C"/>
    <w:rsid w:val="007E6721"/>
    <w:rsid w:val="00810BFA"/>
    <w:rsid w:val="008D573E"/>
    <w:rsid w:val="00931196"/>
    <w:rsid w:val="00935E14"/>
    <w:rsid w:val="00A103C0"/>
    <w:rsid w:val="00B50D7A"/>
    <w:rsid w:val="00BA0918"/>
    <w:rsid w:val="00C02776"/>
    <w:rsid w:val="00C67241"/>
    <w:rsid w:val="00D4634E"/>
    <w:rsid w:val="00D91F60"/>
    <w:rsid w:val="00DA161E"/>
    <w:rsid w:val="00E14FA6"/>
    <w:rsid w:val="00E931A5"/>
    <w:rsid w:val="00ED3F01"/>
    <w:rsid w:val="00F173EE"/>
    <w:rsid w:val="00F60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133FF"/>
  <w15:chartTrackingRefBased/>
  <w15:docId w15:val="{974DFD10-A61B-418D-82A5-8072B5151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6</Pages>
  <Words>650</Words>
  <Characters>3706</Characters>
  <Application>Microsoft Office Word</Application>
  <DocSecurity>0</DocSecurity>
  <Lines>30</Lines>
  <Paragraphs>8</Paragraphs>
  <ScaleCrop>false</ScaleCrop>
  <Company/>
  <LinksUpToDate>false</LinksUpToDate>
  <CharactersWithSpaces>4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 X</dc:creator>
  <cp:keywords/>
  <dc:description/>
  <cp:lastModifiedBy>XX X</cp:lastModifiedBy>
  <cp:revision>3</cp:revision>
  <dcterms:created xsi:type="dcterms:W3CDTF">2024-04-25T07:50:00Z</dcterms:created>
  <dcterms:modified xsi:type="dcterms:W3CDTF">2024-04-25T08:13:00Z</dcterms:modified>
</cp:coreProperties>
</file>